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C8EB6" w14:textId="2AE4EA2E" w:rsidR="000D5DB0" w:rsidRDefault="000D5DB0" w:rsidP="000D5DB0">
      <w:pPr>
        <w:pStyle w:val="NoSpacing"/>
        <w:spacing w:line="276" w:lineRule="auto"/>
        <w:rPr>
          <w:b/>
          <w:bCs/>
          <w:color w:val="000000" w:themeColor="text1"/>
          <w:sz w:val="22"/>
          <w:szCs w:val="20"/>
        </w:rPr>
      </w:pPr>
      <w:r>
        <w:rPr>
          <w:b/>
          <w:bCs/>
          <w:color w:val="000000" w:themeColor="text1"/>
          <w:sz w:val="22"/>
          <w:szCs w:val="20"/>
        </w:rPr>
        <w:t xml:space="preserve">Supplementary Table </w:t>
      </w:r>
      <w:r w:rsidR="00B03705">
        <w:rPr>
          <w:b/>
          <w:bCs/>
          <w:color w:val="000000" w:themeColor="text1"/>
          <w:sz w:val="22"/>
          <w:szCs w:val="20"/>
        </w:rPr>
        <w:t>2</w:t>
      </w:r>
      <w:r>
        <w:rPr>
          <w:b/>
          <w:bCs/>
          <w:color w:val="000000" w:themeColor="text1"/>
          <w:sz w:val="22"/>
          <w:szCs w:val="20"/>
        </w:rPr>
        <w:t xml:space="preserve">. </w:t>
      </w:r>
      <w:r w:rsidRPr="00877B01">
        <w:rPr>
          <w:b/>
          <w:bCs/>
          <w:color w:val="000000" w:themeColor="text1"/>
          <w:sz w:val="22"/>
          <w:szCs w:val="20"/>
        </w:rPr>
        <w:t>Multilevel mixed-effect logistic regression</w:t>
      </w:r>
      <w:r>
        <w:rPr>
          <w:b/>
          <w:bCs/>
          <w:color w:val="000000" w:themeColor="text1"/>
          <w:sz w:val="22"/>
          <w:szCs w:val="20"/>
        </w:rPr>
        <w:t>s</w:t>
      </w:r>
      <w:r w:rsidRPr="00877B01">
        <w:rPr>
          <w:b/>
          <w:bCs/>
          <w:color w:val="000000" w:themeColor="text1"/>
          <w:sz w:val="22"/>
          <w:szCs w:val="20"/>
        </w:rPr>
        <w:t xml:space="preserve"> assessing the </w:t>
      </w:r>
      <w:r>
        <w:rPr>
          <w:b/>
          <w:bCs/>
          <w:color w:val="000000" w:themeColor="text1"/>
          <w:sz w:val="22"/>
          <w:szCs w:val="20"/>
        </w:rPr>
        <w:t>associations between the survey years and overall CS</w:t>
      </w:r>
      <w:r w:rsidRPr="00877B01">
        <w:rPr>
          <w:b/>
          <w:bCs/>
          <w:color w:val="000000" w:themeColor="text1"/>
          <w:sz w:val="22"/>
          <w:szCs w:val="20"/>
        </w:rPr>
        <w:t xml:space="preserve"> delivery </w:t>
      </w:r>
      <w:r>
        <w:rPr>
          <w:b/>
          <w:bCs/>
          <w:color w:val="000000" w:themeColor="text1"/>
          <w:sz w:val="22"/>
          <w:szCs w:val="20"/>
        </w:rPr>
        <w:t>and CS</w:t>
      </w:r>
      <w:r w:rsidRPr="00877B01">
        <w:rPr>
          <w:b/>
          <w:bCs/>
          <w:color w:val="000000" w:themeColor="text1"/>
          <w:sz w:val="22"/>
          <w:szCs w:val="20"/>
        </w:rPr>
        <w:t xml:space="preserve"> </w:t>
      </w:r>
      <w:r>
        <w:rPr>
          <w:b/>
          <w:bCs/>
          <w:color w:val="000000" w:themeColor="text1"/>
          <w:sz w:val="22"/>
          <w:szCs w:val="20"/>
        </w:rPr>
        <w:t xml:space="preserve">delivery at the institution level </w:t>
      </w:r>
      <w:r w:rsidRPr="00877B01">
        <w:rPr>
          <w:b/>
          <w:bCs/>
          <w:color w:val="000000" w:themeColor="text1"/>
          <w:sz w:val="22"/>
          <w:szCs w:val="20"/>
        </w:rPr>
        <w:t>in Bangladesh</w:t>
      </w:r>
      <w:r>
        <w:rPr>
          <w:b/>
          <w:bCs/>
          <w:color w:val="000000" w:themeColor="text1"/>
          <w:sz w:val="22"/>
          <w:szCs w:val="20"/>
        </w:rPr>
        <w:t xml:space="preserve">, adjusted for </w:t>
      </w:r>
      <w:r w:rsidRPr="00877B01">
        <w:rPr>
          <w:b/>
          <w:bCs/>
          <w:color w:val="000000" w:themeColor="text1"/>
          <w:sz w:val="22"/>
          <w:szCs w:val="20"/>
        </w:rPr>
        <w:t>socio-demographic factors</w:t>
      </w:r>
      <w:r>
        <w:rPr>
          <w:b/>
          <w:bCs/>
          <w:color w:val="000000" w:themeColor="text1"/>
          <w:sz w:val="22"/>
          <w:szCs w:val="20"/>
        </w:rPr>
        <w:t>;</w:t>
      </w:r>
      <w:r w:rsidRPr="00877B01">
        <w:rPr>
          <w:b/>
          <w:bCs/>
          <w:color w:val="000000" w:themeColor="text1"/>
          <w:sz w:val="22"/>
          <w:szCs w:val="20"/>
        </w:rPr>
        <w:t xml:space="preserve"> </w:t>
      </w:r>
      <w:r>
        <w:rPr>
          <w:b/>
          <w:bCs/>
          <w:color w:val="000000" w:themeColor="text1"/>
          <w:sz w:val="22"/>
          <w:szCs w:val="20"/>
        </w:rPr>
        <w:t>BDHS, 1999/2000-</w:t>
      </w:r>
      <w:r w:rsidRPr="00877B01">
        <w:rPr>
          <w:b/>
          <w:bCs/>
          <w:color w:val="000000" w:themeColor="text1"/>
          <w:sz w:val="22"/>
          <w:szCs w:val="20"/>
        </w:rPr>
        <w:t>20</w:t>
      </w:r>
      <w:r>
        <w:rPr>
          <w:b/>
          <w:bCs/>
          <w:color w:val="000000" w:themeColor="text1"/>
          <w:sz w:val="22"/>
          <w:szCs w:val="20"/>
        </w:rPr>
        <w:t xml:space="preserve">22 (n = </w:t>
      </w:r>
      <w:r w:rsidRPr="00C54BFD">
        <w:rPr>
          <w:b/>
          <w:bCs/>
          <w:color w:val="000000" w:themeColor="text1"/>
          <w:sz w:val="22"/>
          <w:szCs w:val="20"/>
        </w:rPr>
        <w:t>32,461</w:t>
      </w:r>
      <w:r>
        <w:rPr>
          <w:b/>
          <w:bCs/>
          <w:color w:val="000000" w:themeColor="text1"/>
          <w:sz w:val="22"/>
          <w:szCs w:val="20"/>
        </w:rPr>
        <w:t>)</w:t>
      </w:r>
    </w:p>
    <w:p w14:paraId="617BBB59" w14:textId="77777777" w:rsidR="000D5DB0" w:rsidRDefault="000D5DB0" w:rsidP="000D5DB0">
      <w:pPr>
        <w:pStyle w:val="NoSpacing"/>
        <w:spacing w:line="276" w:lineRule="auto"/>
        <w:rPr>
          <w:b/>
          <w:bCs/>
          <w:color w:val="000000" w:themeColor="text1"/>
          <w:sz w:val="22"/>
          <w:szCs w:val="20"/>
        </w:rPr>
      </w:pPr>
    </w:p>
    <w:tbl>
      <w:tblPr>
        <w:tblStyle w:val="TableGrid"/>
        <w:tblW w:w="4962" w:type="pct"/>
        <w:tblInd w:w="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5250"/>
        <w:gridCol w:w="3546"/>
      </w:tblGrid>
      <w:tr w:rsidR="000D5DB0" w:rsidRPr="00FB3722" w14:paraId="34CC2616" w14:textId="77777777" w:rsidTr="007F3C15">
        <w:trPr>
          <w:trHeight w:val="20"/>
        </w:trPr>
        <w:tc>
          <w:tcPr>
            <w:tcW w:w="1825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2CF405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8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E5135D" w14:textId="77777777" w:rsidR="000D5DB0" w:rsidRDefault="000D5DB0" w:rsidP="007F3C15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Overall CS delivery vs overall normal delivery</w:t>
            </w:r>
            <w:r w:rsidRPr="00FB3722">
              <w:rPr>
                <w:rFonts w:eastAsia="Times New Roman" w:cs="Calibri"/>
                <w:b/>
                <w:color w:val="000000" w:themeColor="text1"/>
                <w:sz w:val="20"/>
                <w:szCs w:val="20"/>
              </w:rPr>
              <w:t>,</w:t>
            </w:r>
          </w:p>
          <w:p w14:paraId="4624BFFC" w14:textId="77777777" w:rsidR="000D5DB0" w:rsidRPr="00FB3722" w:rsidRDefault="000D5DB0" w:rsidP="007F3C15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B3722">
              <w:rPr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FB3722">
              <w:rPr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128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E6014A" w14:textId="77777777" w:rsidR="000D5DB0" w:rsidRPr="00FB3722" w:rsidRDefault="000D5DB0" w:rsidP="007F3C15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 xml:space="preserve">Institutional CS delivery vs institutional normal delivery, </w:t>
            </w:r>
            <w:proofErr w:type="spellStart"/>
            <w:r w:rsidRPr="00FB3722">
              <w:rPr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FB3722">
              <w:rPr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0D5DB0" w:rsidRPr="00FB3722" w14:paraId="27A82789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</w:tcPr>
          <w:p w14:paraId="16DDE84C" w14:textId="77777777" w:rsidR="000D5DB0" w:rsidRPr="00FB3722" w:rsidRDefault="000D5DB0" w:rsidP="007F3C15">
            <w:pPr>
              <w:spacing w:line="240" w:lineRule="auto"/>
              <w:contextualSpacing/>
              <w:rPr>
                <w:b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Survey years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A2557F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65AC8CF3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</w:p>
        </w:tc>
      </w:tr>
      <w:tr w:rsidR="000D5DB0" w:rsidRPr="00FB3722" w14:paraId="1875E2B9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790183C4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1999-2000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28DD9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A5043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723B2546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7D879883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F2DA7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1.42 (1.11-1.82)*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3F14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1.47 (1.11-1.95)***</w:t>
            </w:r>
          </w:p>
        </w:tc>
      </w:tr>
      <w:tr w:rsidR="000D5DB0" w:rsidRPr="00FB3722" w14:paraId="0DF7685B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6211E663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3C05CD3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2.6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4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 xml:space="preserve"> (2.1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1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-3.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3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2)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5E3F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2.13 (1.64-2.78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D5DB0" w:rsidRPr="00FB3722" w14:paraId="6B65314E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676B1491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00F0A5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 xml:space="preserve"> 5.09 (4.13-6.27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CA7F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3.10 (2.44-3.93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D5DB0" w:rsidRPr="00FB3722" w14:paraId="1A811EE0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24217779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2F11348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7.10 (5.78-8.74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D7F1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3.34 (2.64-4.23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D5DB0" w:rsidRPr="00FB3722" w14:paraId="457758F4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668A2D79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17-2018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DFF5A5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11.26 ( 9.18-13.82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99E36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4.62 (3.66-5.83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0D5DB0" w:rsidRPr="00FB3722" w14:paraId="00A39B9A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0E9C7298" w14:textId="77777777" w:rsidR="000D5DB0" w:rsidRPr="00FB3722" w:rsidRDefault="000D5DB0" w:rsidP="007F3C15">
            <w:pPr>
              <w:spacing w:line="240" w:lineRule="auto"/>
              <w:contextualSpacing/>
              <w:rPr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Cs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4DE8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17.86 (14.57-21.89)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3A9CF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5.3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4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 xml:space="preserve"> (4.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28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-6.7</w:t>
            </w: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7</w:t>
            </w:r>
            <w:r w:rsidRPr="00FB3722">
              <w:rPr>
                <w:rFonts w:eastAsia="Times New Roman" w:cs="Calibri"/>
                <w:bCs/>
                <w:color w:val="000000" w:themeColor="text1"/>
                <w:sz w:val="20"/>
                <w:szCs w:val="20"/>
              </w:rPr>
              <w:t>)***</w:t>
            </w:r>
          </w:p>
        </w:tc>
      </w:tr>
      <w:tr w:rsidR="000D5DB0" w:rsidRPr="00FB3722" w14:paraId="4B8BAD1C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1F95127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Mother’s age at birth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F1A5C3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357102F8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15CED195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87CF89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≤</w:t>
            </w:r>
            <w:r w:rsidRPr="00FB3722">
              <w:rPr>
                <w:color w:val="000000" w:themeColor="text1"/>
                <w:sz w:val="20"/>
                <w:szCs w:val="20"/>
              </w:rPr>
              <w:t>19 years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58B40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FE88B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5A563095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4B0E75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20-34 years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76635C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53 (1.42-1.65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EBDD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46 (1.32-1.61)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0D5DB0" w:rsidRPr="00FB3722" w14:paraId="0C321D98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29C8C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 xml:space="preserve">≥35 years 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C673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2.2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0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 xml:space="preserve"> (1.81-2.6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7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60D0AC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98 (1.55-2.53)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0D5DB0" w:rsidRPr="00FB3722" w14:paraId="498FB528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79A6122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Mother’s education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135C60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48CBB29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508AE171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92598FF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No education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B43D5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60A0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438E9274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AF78968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Primary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5F676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60 (1.37-1.86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F71D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15 (0.94-1.42)</w:t>
            </w:r>
          </w:p>
        </w:tc>
      </w:tr>
      <w:tr w:rsidR="000D5DB0" w:rsidRPr="00FB3722" w14:paraId="58D68766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954E1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E0F1E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3.75 (3.25-4.33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C7A2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75 (1.45-2.12)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0D5DB0" w:rsidRPr="00FB3722" w14:paraId="4CE453B1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54978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04C4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9.69 (8.27-11.35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6ADE7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2.90 (2.36-3.56)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0D5DB0" w:rsidRPr="00FB3722" w14:paraId="09447BF7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6E6B8CF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color w:val="000000" w:themeColor="text1"/>
                <w:sz w:val="20"/>
                <w:szCs w:val="20"/>
              </w:rPr>
              <w:t>Mother’s formal employment status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0B07C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5535BA9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243F990E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547A4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</w:rPr>
              <w:t>Employed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E42E43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FC830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7DF0C983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F69B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</w:rPr>
              <w:t>Unemployed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7F4E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38 (1.27-1.49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AA8D0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17 (1.05-1.30)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</w:tr>
      <w:tr w:rsidR="000D5DB0" w:rsidRPr="00FB3722" w14:paraId="170B3ED7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  <w:hideMark/>
          </w:tcPr>
          <w:p w14:paraId="196F987C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bCs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939841E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5E8E602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4C5F7CBF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7677F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1-2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E487CF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AE49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10B5344C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17EC9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99EDE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0.4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9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 xml:space="preserve"> (0.4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5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-0.5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3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4066D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(0.5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-0.7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0D5DB0" w:rsidRPr="00FB3722" w14:paraId="4528E9C7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</w:tcPr>
          <w:p w14:paraId="12A40F52" w14:textId="77777777" w:rsidR="000D5DB0" w:rsidRPr="00FB3722" w:rsidRDefault="000D5DB0" w:rsidP="007F3C15">
            <w:pPr>
              <w:spacing w:line="240" w:lineRule="auto"/>
              <w:contextualSpacing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B3722">
              <w:rPr>
                <w:b/>
                <w:bCs/>
                <w:color w:val="000000" w:themeColor="text1"/>
                <w:sz w:val="20"/>
                <w:szCs w:val="20"/>
              </w:rPr>
              <w:t>Child’s gender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EC69BF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1AA19DA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3767F173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4D9D4B49" w14:textId="77777777" w:rsidR="000D5DB0" w:rsidRPr="00FB3722" w:rsidRDefault="000D5DB0" w:rsidP="007F3C15">
            <w:pPr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Male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5E211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9171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681AA344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29A69AAD" w14:textId="77777777" w:rsidR="000D5DB0" w:rsidRPr="00FB3722" w:rsidRDefault="000D5DB0" w:rsidP="007F3C15">
            <w:pPr>
              <w:spacing w:line="24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B3722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8A6C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0.8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6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 xml:space="preserve"> (0.8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-0.9</w:t>
            </w: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2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730884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.93 (0.86-1.01)</w:t>
            </w:r>
          </w:p>
        </w:tc>
      </w:tr>
      <w:tr w:rsidR="000D5DB0" w:rsidRPr="00FB3722" w14:paraId="3FED83E3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</w:tcPr>
          <w:p w14:paraId="60F6567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b/>
                <w:color w:val="000000" w:themeColor="text1"/>
                <w:sz w:val="20"/>
                <w:szCs w:val="20"/>
              </w:rPr>
              <w:t>Place of residence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5F3F16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1204098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22F2E85B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15E9762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>Urban (ref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65A196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4C9E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</w:tr>
      <w:tr w:rsidR="000D5DB0" w:rsidRPr="00FB3722" w14:paraId="0FF64CF6" w14:textId="77777777" w:rsidTr="007F3C15">
        <w:trPr>
          <w:trHeight w:val="20"/>
        </w:trPr>
        <w:tc>
          <w:tcPr>
            <w:tcW w:w="1825" w:type="pct"/>
            <w:tcBorders>
              <w:top w:val="nil"/>
              <w:right w:val="single" w:sz="4" w:space="0" w:color="auto"/>
            </w:tcBorders>
            <w:noWrap/>
          </w:tcPr>
          <w:p w14:paraId="5BC8B66F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3E0BB630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0.52 (0.48-0.56)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***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right w:val="nil"/>
            </w:tcBorders>
          </w:tcPr>
          <w:p w14:paraId="62591E8F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.94 (0.86-1.03)</w:t>
            </w:r>
          </w:p>
        </w:tc>
      </w:tr>
      <w:tr w:rsidR="000D5DB0" w:rsidRPr="00FB3722" w14:paraId="085CD010" w14:textId="77777777" w:rsidTr="007F3C15">
        <w:trPr>
          <w:trHeight w:val="20"/>
        </w:trPr>
        <w:tc>
          <w:tcPr>
            <w:tcW w:w="1825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6F33A4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Random </w:t>
            </w:r>
            <w:proofErr w:type="spellStart"/>
            <w:r w:rsidRPr="00FB3722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effect</w:t>
            </w:r>
            <w:r w:rsidRPr="00FB3722">
              <w:rPr>
                <w:rFonts w:eastAsia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0EB4F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4244F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75B96694" w14:textId="77777777" w:rsidTr="007F3C15">
        <w:trPr>
          <w:trHeight w:val="20"/>
        </w:trPr>
        <w:tc>
          <w:tcPr>
            <w:tcW w:w="1825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BA6B3DA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>Cluster level variance across survey years (SE)</w:t>
            </w:r>
            <w:r w:rsidRPr="00FB3722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E9B5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0.21 (0.02)</w:t>
            </w:r>
          </w:p>
        </w:tc>
        <w:tc>
          <w:tcPr>
            <w:tcW w:w="128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A96CA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(0.0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0D5DB0" w:rsidRPr="00FB3722" w14:paraId="42833EE9" w14:textId="77777777" w:rsidTr="007F3C15">
        <w:trPr>
          <w:trHeight w:val="20"/>
        </w:trPr>
        <w:tc>
          <w:tcPr>
            <w:tcW w:w="1825" w:type="pct"/>
            <w:tcBorders>
              <w:bottom w:val="nil"/>
              <w:right w:val="single" w:sz="4" w:space="0" w:color="auto"/>
            </w:tcBorders>
            <w:noWrap/>
          </w:tcPr>
          <w:p w14:paraId="64A132E6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Model summary</w:t>
            </w:r>
          </w:p>
        </w:tc>
        <w:tc>
          <w:tcPr>
            <w:tcW w:w="189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2A9A6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80" w:type="pct"/>
            <w:tcBorders>
              <w:left w:val="single" w:sz="4" w:space="0" w:color="auto"/>
              <w:bottom w:val="nil"/>
              <w:right w:val="nil"/>
            </w:tcBorders>
          </w:tcPr>
          <w:p w14:paraId="5872ADD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D5DB0" w:rsidRPr="00FB3722" w14:paraId="1642E50F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40114085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>Intra-class correlation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 Coefficient</w:t>
            </w: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 xml:space="preserve"> (ICC)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E4F9EB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6.12</w:t>
            </w:r>
            <w:r w:rsidRPr="00FB3722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490C7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07</w:t>
            </w:r>
            <w:r w:rsidRPr="00FB3722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0D5DB0" w:rsidRPr="00FB3722" w14:paraId="0C32B6CF" w14:textId="77777777" w:rsidTr="007F3C15">
        <w:trPr>
          <w:trHeight w:val="20"/>
        </w:trPr>
        <w:tc>
          <w:tcPr>
            <w:tcW w:w="1825" w:type="pct"/>
            <w:tcBorders>
              <w:top w:val="nil"/>
              <w:bottom w:val="nil"/>
              <w:right w:val="single" w:sz="4" w:space="0" w:color="auto"/>
            </w:tcBorders>
            <w:noWrap/>
          </w:tcPr>
          <w:p w14:paraId="1F5A1DDC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lastRenderedPageBreak/>
              <w:t>AIC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F38373E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68562F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25028.56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C39D1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C00581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4027.53</w:t>
            </w:r>
          </w:p>
        </w:tc>
      </w:tr>
      <w:tr w:rsidR="000D5DB0" w:rsidRPr="00FB3722" w14:paraId="68F58C13" w14:textId="77777777" w:rsidTr="007F3C15">
        <w:trPr>
          <w:trHeight w:val="20"/>
        </w:trPr>
        <w:tc>
          <w:tcPr>
            <w:tcW w:w="1825" w:type="pct"/>
            <w:tcBorders>
              <w:top w:val="nil"/>
              <w:right w:val="single" w:sz="4" w:space="0" w:color="auto"/>
            </w:tcBorders>
            <w:noWrap/>
          </w:tcPr>
          <w:p w14:paraId="109BD94D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B3722">
              <w:rPr>
                <w:rFonts w:eastAsia="Calibri"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189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45EC17FE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</w:pPr>
            <w:r w:rsidRPr="0068562F">
              <w:rPr>
                <w:rFonts w:eastAsia="Times New Roman" w:cs="Calibri"/>
                <w:color w:val="000000" w:themeColor="text1"/>
                <w:sz w:val="20"/>
                <w:szCs w:val="20"/>
                <w:lang w:val="en-GB"/>
              </w:rPr>
              <w:t>25171.03</w:t>
            </w:r>
          </w:p>
        </w:tc>
        <w:tc>
          <w:tcPr>
            <w:tcW w:w="1280" w:type="pct"/>
            <w:tcBorders>
              <w:top w:val="nil"/>
              <w:left w:val="single" w:sz="4" w:space="0" w:color="auto"/>
              <w:right w:val="nil"/>
            </w:tcBorders>
          </w:tcPr>
          <w:p w14:paraId="0D614DE2" w14:textId="77777777" w:rsidR="000D5DB0" w:rsidRPr="00FB3722" w:rsidRDefault="000D5DB0" w:rsidP="007F3C15">
            <w:pPr>
              <w:spacing w:line="240" w:lineRule="auto"/>
              <w:contextualSpacing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C00581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14152.02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2F0B9EDA" w14:textId="77777777" w:rsidR="000D5DB0" w:rsidRPr="00E5116D" w:rsidRDefault="000D5DB0" w:rsidP="000D5DB0">
      <w:pPr>
        <w:spacing w:line="360" w:lineRule="auto"/>
        <w:rPr>
          <w:b/>
          <w:bCs/>
          <w:color w:val="FF0000"/>
          <w:sz w:val="22"/>
          <w:szCs w:val="20"/>
          <w:lang w:val="en-GB"/>
        </w:rPr>
      </w:pPr>
      <w:r w:rsidRPr="00E5116D">
        <w:rPr>
          <w:b/>
          <w:bCs/>
          <w:color w:val="000000" w:themeColor="text1"/>
          <w:sz w:val="20"/>
          <w:szCs w:val="18"/>
        </w:rPr>
        <w:t>Note:</w:t>
      </w:r>
      <w:r w:rsidRPr="00E5116D">
        <w:rPr>
          <w:color w:val="000000" w:themeColor="text1"/>
          <w:sz w:val="20"/>
          <w:szCs w:val="18"/>
        </w:rPr>
        <w:t xml:space="preserve"> ***p&lt;0.01, **p&lt;0.05; </w:t>
      </w:r>
      <w:proofErr w:type="spellStart"/>
      <w:r w:rsidRPr="00E5116D">
        <w:rPr>
          <w:color w:val="000000" w:themeColor="text1"/>
          <w:sz w:val="20"/>
          <w:szCs w:val="18"/>
        </w:rPr>
        <w:t>aOR</w:t>
      </w:r>
      <w:proofErr w:type="spellEnd"/>
      <w:r w:rsidRPr="00E5116D">
        <w:rPr>
          <w:color w:val="000000" w:themeColor="text1"/>
          <w:sz w:val="20"/>
          <w:szCs w:val="18"/>
        </w:rPr>
        <w:t>=adjusted Odds Ratio; CI: Confidence intervals; Ref: Reference group; AIC=Akaike’s Information Criterion; BIC = Bayesian Information Criteria; SE = Standard Error. Cluster level variance</w:t>
      </w:r>
      <w:r w:rsidRPr="00E5116D">
        <w:rPr>
          <w:sz w:val="22"/>
          <w:szCs w:val="20"/>
        </w:rPr>
        <w:t xml:space="preserve"> </w:t>
      </w:r>
      <w:r w:rsidRPr="00E5116D">
        <w:rPr>
          <w:color w:val="000000" w:themeColor="text1"/>
          <w:sz w:val="20"/>
          <w:szCs w:val="18"/>
        </w:rPr>
        <w:t xml:space="preserve">across survey years estimates of random effects are reported. </w:t>
      </w:r>
      <w:proofErr w:type="spellStart"/>
      <w:r w:rsidRPr="00E5116D">
        <w:rPr>
          <w:color w:val="000000" w:themeColor="text1"/>
          <w:sz w:val="20"/>
          <w:szCs w:val="18"/>
          <w:vertAlign w:val="superscript"/>
        </w:rPr>
        <w:t>b</w:t>
      </w:r>
      <w:r w:rsidRPr="00E5116D">
        <w:rPr>
          <w:color w:val="000000" w:themeColor="text1"/>
          <w:sz w:val="20"/>
          <w:szCs w:val="18"/>
        </w:rPr>
        <w:t>Significance</w:t>
      </w:r>
      <w:proofErr w:type="spellEnd"/>
      <w:r w:rsidRPr="00E5116D">
        <w:rPr>
          <w:color w:val="000000" w:themeColor="text1"/>
          <w:sz w:val="20"/>
          <w:szCs w:val="18"/>
        </w:rPr>
        <w:t xml:space="preserve"> of random effects evaluated by comparing the model with a similar one in which random effects were constrained to zero.</w:t>
      </w:r>
      <w:r w:rsidRPr="00E5116D">
        <w:rPr>
          <w:b/>
          <w:bCs/>
          <w:color w:val="FF0000"/>
          <w:sz w:val="22"/>
          <w:szCs w:val="20"/>
          <w:lang w:val="en-GB"/>
        </w:rPr>
        <w:t xml:space="preserve"> </w:t>
      </w:r>
    </w:p>
    <w:p w14:paraId="7E1C73BB" w14:textId="77777777" w:rsidR="00EF38E1" w:rsidRDefault="00EF38E1"/>
    <w:sectPr w:rsidR="00EF38E1" w:rsidSect="000D5D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B0"/>
    <w:rsid w:val="00015F9D"/>
    <w:rsid w:val="000168EF"/>
    <w:rsid w:val="00072F27"/>
    <w:rsid w:val="000D5DB0"/>
    <w:rsid w:val="0012402B"/>
    <w:rsid w:val="001A3F19"/>
    <w:rsid w:val="002561DE"/>
    <w:rsid w:val="00275C8D"/>
    <w:rsid w:val="002C138F"/>
    <w:rsid w:val="00533E77"/>
    <w:rsid w:val="00625503"/>
    <w:rsid w:val="006B03B1"/>
    <w:rsid w:val="007B5A0C"/>
    <w:rsid w:val="008D530B"/>
    <w:rsid w:val="00976F6F"/>
    <w:rsid w:val="009C24F6"/>
    <w:rsid w:val="00B03705"/>
    <w:rsid w:val="00B817BA"/>
    <w:rsid w:val="00B82371"/>
    <w:rsid w:val="00C655F9"/>
    <w:rsid w:val="00C76C17"/>
    <w:rsid w:val="00D84D74"/>
    <w:rsid w:val="00E1618A"/>
    <w:rsid w:val="00E26886"/>
    <w:rsid w:val="00E73A5C"/>
    <w:rsid w:val="00EA2181"/>
    <w:rsid w:val="00EF36E7"/>
    <w:rsid w:val="00EF38E1"/>
    <w:rsid w:val="00EF3AC3"/>
    <w:rsid w:val="00F44599"/>
    <w:rsid w:val="00F6206D"/>
    <w:rsid w:val="00F843C1"/>
    <w:rsid w:val="00F9013A"/>
    <w:rsid w:val="00FF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141A6"/>
  <w15:chartTrackingRefBased/>
  <w15:docId w15:val="{C077E119-92C0-5C49-8CA7-20C7A044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B0"/>
    <w:pPr>
      <w:spacing w:line="480" w:lineRule="auto"/>
      <w:jc w:val="both"/>
    </w:pPr>
    <w:rPr>
      <w:rFonts w:ascii="Garamond" w:hAnsi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DB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DB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DB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DB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DB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DB0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DB0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DB0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DB0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DB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D5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DB0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D5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DB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0D5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DB0"/>
    <w:pPr>
      <w:spacing w:line="278" w:lineRule="auto"/>
      <w:ind w:left="720"/>
      <w:contextualSpacing/>
      <w:jc w:val="left"/>
    </w:pPr>
    <w:rPr>
      <w:rFonts w:asciiTheme="minorHAnsi" w:hAnsiTheme="minorHAnsi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0D5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D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DB0"/>
    <w:pPr>
      <w:spacing w:after="0" w:line="240" w:lineRule="auto"/>
      <w:jc w:val="both"/>
    </w:pPr>
    <w:rPr>
      <w:rFonts w:ascii="Garamond" w:hAnsi="Garamond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5DB0"/>
    <w:pPr>
      <w:spacing w:after="0" w:line="240" w:lineRule="auto"/>
      <w:jc w:val="both"/>
    </w:pPr>
    <w:rPr>
      <w:rFonts w:ascii="Garamond" w:hAnsi="Garamond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9</Characters>
  <Application>Microsoft Office Word</Application>
  <DocSecurity>0</DocSecurity>
  <Lines>14</Lines>
  <Paragraphs>4</Paragraphs>
  <ScaleCrop>false</ScaleCrop>
  <Company>The University of Melbourne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2</cp:revision>
  <dcterms:created xsi:type="dcterms:W3CDTF">2025-10-07T09:54:00Z</dcterms:created>
  <dcterms:modified xsi:type="dcterms:W3CDTF">2025-10-07T09:56:00Z</dcterms:modified>
</cp:coreProperties>
</file>